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F4D" w:rsidRDefault="00166F4D" w:rsidP="00166F4D">
      <w:pPr>
        <w:pStyle w:val="Heading1"/>
      </w:pPr>
      <w:r>
        <w:t>GBD 2019 NAME Metabolic Risk Factors Collaborators</w:t>
      </w:r>
    </w:p>
    <w:p w:rsidR="00166F4D" w:rsidRPr="00166F4D" w:rsidRDefault="00166F4D" w:rsidP="00166F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700"/>
      </w:tblGrid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Pr>
              <w:rPr>
                <w:b/>
                <w:bCs/>
              </w:rPr>
            </w:pPr>
            <w:r w:rsidRPr="00166F4D">
              <w:rPr>
                <w:b/>
                <w:bCs/>
              </w:rPr>
              <w:t>First Name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Pr>
              <w:rPr>
                <w:b/>
                <w:bCs/>
              </w:rPr>
            </w:pPr>
            <w:r w:rsidRPr="00166F4D">
              <w:rPr>
                <w:b/>
                <w:bCs/>
              </w:rPr>
              <w:t>Last Name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-Rez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alekpour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se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bbasi-Kangevar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yed-Hadi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hama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Jav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hanal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hs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eidari-Forooz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aha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aeedi Moghaddam</w:t>
            </w:r>
            <w:r w:rsidR="00147F18">
              <w:t>*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hammadr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zangou-Khyavy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ahb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ezazadeh-Khadem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Nega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ezae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Parni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obei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Zahr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Esfah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azil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ezae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mirali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al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herief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bd-Elsalam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erie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bdou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bdorrahi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bsal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m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bu-</w:t>
            </w:r>
            <w:proofErr w:type="spellStart"/>
            <w:r w:rsidRPr="00166F4D">
              <w:t>Gharbi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iveen</w:t>
            </w:r>
            <w:proofErr w:type="spellEnd"/>
            <w:r w:rsidRPr="00166F4D">
              <w:t xml:space="preserve"> ME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bu-</w:t>
            </w:r>
            <w:proofErr w:type="spellStart"/>
            <w:r w:rsidRPr="00166F4D">
              <w:t>Rmeil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hme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bu-Zai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l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hmad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pid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hmad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yma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hme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Tarik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hmed Rashi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rj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jam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staf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kbarzadeh-Khiav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anadi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l Hama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Tariq 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alw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Khalid F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habib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Yousef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imoham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Vahi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ipou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yed Mohame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juni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hmoud 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oma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aleh 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lqahat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Rajaa</w:t>
            </w:r>
            <w:proofErr w:type="spellEnd"/>
            <w:r w:rsidRPr="00166F4D">
              <w:t xml:space="preserve"> 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l-</w:t>
            </w:r>
            <w:proofErr w:type="spellStart"/>
            <w:r w:rsidRPr="00166F4D">
              <w:t>Radd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Javad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Javad</w:t>
            </w:r>
            <w:proofErr w:type="spellEnd"/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minian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Dehkor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ehrd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mir-</w:t>
            </w:r>
            <w:proofErr w:type="spellStart"/>
            <w:r w:rsidRPr="00166F4D">
              <w:t>Behghadam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ohrab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mi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Davoo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nva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lastRenderedPageBreak/>
              <w:t xml:space="preserve">Jalal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rabloo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Judie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rulapp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shok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rumugam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Zahr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ryan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thar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yed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Shamsad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tha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bolfaz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v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in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zadnajafaba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am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Azar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ose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Aziz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ayer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aghchegh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Nade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aghe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ar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agheri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Ovidiu</w:t>
            </w:r>
            <w:proofErr w:type="spellEnd"/>
            <w:r w:rsidRPr="00166F4D">
              <w:t xml:space="preserve"> Constanti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altatu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kshaya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Srikant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hagavathula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Vijayalakshmi</w:t>
            </w:r>
            <w:proofErr w:type="spellEnd"/>
            <w:r w:rsidRPr="00166F4D">
              <w:t xml:space="preserve"> S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hojaraja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ou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Bouaoud</w:t>
            </w:r>
            <w:proofErr w:type="spellEnd"/>
          </w:p>
        </w:tc>
      </w:tr>
      <w:tr w:rsidR="00166F4D" w:rsidRPr="00166F4D" w:rsidTr="00CF2FEB">
        <w:trPr>
          <w:trHeight w:val="404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uhammad </w:t>
            </w:r>
            <w:proofErr w:type="spellStart"/>
            <w:r w:rsidRPr="00166F4D">
              <w:t>Hamm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Butt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Luciana </w:t>
            </w:r>
            <w:proofErr w:type="spellStart"/>
            <w:r w:rsidRPr="00166F4D">
              <w:t>Aparecid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Campos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bdulaa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Chithee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Rez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Darvishi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Cheshmeh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Solt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so</w:t>
            </w:r>
            <w:proofErr w:type="spellEnd"/>
            <w:r w:rsidRPr="00166F4D">
              <w:t xml:space="preserve"> 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Darwes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hir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Djalalinia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il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Dodang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ysa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 xml:space="preserve">El Sayed </w:t>
            </w:r>
            <w:proofErr w:type="spellStart"/>
            <w:r w:rsidRPr="00166F4D">
              <w:t>Zak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Iffat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Elbaraz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uhamme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Elh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Wasee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El-</w:t>
            </w:r>
            <w:proofErr w:type="spellStart"/>
            <w:r w:rsidRPr="00166F4D">
              <w:t>Hunei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Ran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Ezzeddi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Faree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Hossei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Farrokhpou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l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Fatehizad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Yasee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alal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mi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hade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nsou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hafourifar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hasemi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Nou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h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hashghaee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ry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holamalizad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Pouy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oleij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Golitaleb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Parh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bibzad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im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fezi-Neja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lastRenderedPageBreak/>
              <w:t>Rabi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lw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amidr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s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ry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shem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m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Hassan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ohei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ssanipou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adi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assankh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Kamal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ezam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Rez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omayounfa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ed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Kianoos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Hossein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Kav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Hossein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ehd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osseinzad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oodab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Hoveidamanes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Jali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Jaafa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aitha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Jahram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lha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Jamshi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Taher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Javahe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athish</w:t>
            </w:r>
            <w:proofErr w:type="spellEnd"/>
            <w:r w:rsidRPr="00166F4D">
              <w:t xml:space="preserve"> Kuma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Jayapal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l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abi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mirali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arim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ed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ay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eykhae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Yousef Saleh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hade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rteza</w:t>
            </w:r>
            <w:proofErr w:type="spellEnd"/>
            <w:r w:rsidRPr="00166F4D">
              <w:t xml:space="preserve"> Abdullatif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hafaie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ien</w:t>
            </w:r>
            <w:proofErr w:type="spellEnd"/>
            <w:r w:rsidRPr="00166F4D">
              <w:t xml:space="preserve"> AB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Khan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Kashif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Ulla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Khan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Yusra</w:t>
            </w:r>
            <w:proofErr w:type="spellEnd"/>
            <w:r w:rsidRPr="00166F4D">
              <w:t xml:space="preserve"> H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Khan</w:t>
            </w:r>
          </w:p>
        </w:tc>
      </w:tr>
      <w:tr w:rsidR="00166F4D" w:rsidRPr="00166F4D" w:rsidTr="00CF2FEB">
        <w:trPr>
          <w:trHeight w:val="377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awiah</w:t>
            </w:r>
            <w:proofErr w:type="spellEnd"/>
            <w:r w:rsidRPr="00166F4D">
              <w:t xml:space="preserve"> Mohammad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hatatb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Farz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omp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Hamid Rez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oohest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e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Kuddus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avit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Lasrado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>Sang-</w:t>
            </w:r>
            <w:proofErr w:type="spellStart"/>
            <w:r w:rsidRPr="00166F4D">
              <w:t>woong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Lee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oleim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hjoub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t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hmoodpoo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lha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hmou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lah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lakan</w:t>
            </w:r>
            <w:proofErr w:type="spellEnd"/>
            <w:r w:rsidRPr="00166F4D">
              <w:t xml:space="preserve"> Ra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arges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li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hmad </w:t>
            </w:r>
            <w:proofErr w:type="spellStart"/>
            <w:r w:rsidRPr="00166F4D">
              <w:t>Azam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alik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Tauqeer</w:t>
            </w:r>
            <w:proofErr w:type="spellEnd"/>
            <w:r w:rsidRPr="00166F4D">
              <w:t xml:space="preserve"> Hussai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llh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Yosef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nla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Borh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nsou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Al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nsournia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lastRenderedPageBreak/>
              <w:t xml:space="preserve">Parh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ard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bdoljala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rj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aha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asou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ntezar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ehrabi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Nasab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Ritesh</w:t>
            </w:r>
            <w:proofErr w:type="spellEnd"/>
            <w:r w:rsidRPr="00166F4D">
              <w:t xml:space="preserve"> G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enezes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Vild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evsim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Yousef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ohamma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khta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hamm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smaei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hamm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oush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hammadifar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rif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ohamme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ar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mtazmanes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Fateme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ntaze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ry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r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ziar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radi-Lak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Nega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rovatda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>Christopher J L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Murray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Zuhair</w:t>
            </w:r>
            <w:proofErr w:type="spellEnd"/>
            <w:r w:rsidRPr="00166F4D">
              <w:t xml:space="preserve"> S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Natto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ed</w:t>
            </w:r>
            <w:proofErr w:type="spellEnd"/>
            <w:r w:rsidRPr="00166F4D">
              <w:t xml:space="preserve"> Ari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Nejadghade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l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Nowrooz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rt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Oladnab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hme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Omar Bal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m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Omer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amidr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Pazoki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Torou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Raffaele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Pezz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shk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Pourabhari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Langrou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im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fie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ehra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him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Vaf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himi-Movagha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hay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hm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mir </w:t>
            </w:r>
            <w:proofErr w:type="spellStart"/>
            <w:r w:rsidRPr="00166F4D">
              <w:t>Masou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hm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Vahi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hman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Chythra</w:t>
            </w:r>
            <w:proofErr w:type="spellEnd"/>
            <w:r w:rsidRPr="00166F4D">
              <w:t xml:space="preserve"> 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Rao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in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she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-Mahd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shi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Rez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awassizadeh</w:t>
            </w:r>
            <w:proofErr w:type="spellEnd"/>
          </w:p>
        </w:tc>
      </w:tr>
      <w:tr w:rsidR="00166F4D" w:rsidRPr="00166F4D" w:rsidTr="00CF2FEB">
        <w:trPr>
          <w:trHeight w:val="52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lrashdy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Moustafa</w:t>
            </w:r>
            <w:proofErr w:type="spellEnd"/>
            <w:r w:rsidRPr="00166F4D">
              <w:t xml:space="preserve"> Mohamed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edw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lihe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ezaee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ry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ezae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ed</w:t>
            </w:r>
            <w:proofErr w:type="spellEnd"/>
            <w:r w:rsidRPr="00166F4D">
              <w:t xml:space="preserve"> 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iah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Gholamr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Roshandel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>Aly M A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a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lastRenderedPageBreak/>
              <w:t>Maha</w:t>
            </w:r>
            <w:proofErr w:type="spellEnd"/>
            <w:r w:rsidRPr="00166F4D">
              <w:t xml:space="preserve"> Mohame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aber-</w:t>
            </w:r>
            <w:proofErr w:type="spellStart"/>
            <w:r w:rsidRPr="00166F4D">
              <w:t>Aya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iamak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bou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Leil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bzmak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Basem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ddik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Erf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degh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aei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degh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mirhosse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hebka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rt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ak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ain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alah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arvenaz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alah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mi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lek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Farrokh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rwa</w:t>
            </w:r>
            <w:proofErr w:type="spellEnd"/>
            <w:r w:rsidRPr="00166F4D">
              <w:t xml:space="preserve"> Rash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alem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Hamid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limzad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bdallah 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my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Nizal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rrafzadeg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Brijes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ath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elik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afeghat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yed </w:t>
            </w:r>
            <w:proofErr w:type="spellStart"/>
            <w:r w:rsidRPr="00166F4D">
              <w:t>Mahboob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hah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Jaffe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hah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taolla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ahban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Farib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ahraki-Sanav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ehra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hams-</w:t>
            </w:r>
            <w:proofErr w:type="spellStart"/>
            <w:r w:rsidRPr="00166F4D">
              <w:t>Beyranvan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h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anawaz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Kiomars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araf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Jav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arifi</w:t>
            </w:r>
            <w:proofErr w:type="spellEnd"/>
            <w:r w:rsidRPr="00166F4D">
              <w:t>-Rad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Jeevan</w:t>
            </w:r>
            <w:proofErr w:type="spellEnd"/>
            <w:r w:rsidRPr="00166F4D">
              <w:t xml:space="preserve"> K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Shetty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Zahr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okri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Varniab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ed</w:t>
            </w:r>
            <w:proofErr w:type="spellEnd"/>
            <w:r w:rsidRPr="00166F4D">
              <w:t xml:space="preserve"> </w:t>
            </w:r>
            <w:proofErr w:type="spellStart"/>
            <w:r w:rsidRPr="00166F4D">
              <w:t>Afsh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horof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Soray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iab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</w:t>
            </w:r>
            <w:proofErr w:type="spellStart"/>
            <w:r w:rsidRPr="00166F4D">
              <w:t>Sadeg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Soltani-Zangba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idamir</w:t>
            </w:r>
            <w:proofErr w:type="spellEnd"/>
            <w:r w:rsidRPr="00166F4D">
              <w:t xml:space="preserve"> Pash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Tabae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eyed</w:t>
            </w:r>
            <w:proofErr w:type="spellEnd"/>
            <w:r w:rsidRPr="00166F4D">
              <w:t xml:space="preserve">-Ami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Tabatabaeizade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ma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Tabis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jid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Taheri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Yasam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 xml:space="preserve">Taheri </w:t>
            </w:r>
            <w:proofErr w:type="spellStart"/>
            <w:r w:rsidRPr="00166F4D">
              <w:t>Abkena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sle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 xml:space="preserve">Taheri </w:t>
            </w:r>
            <w:proofErr w:type="spellStart"/>
            <w:r w:rsidRPr="00166F4D">
              <w:t>Soodej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mir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Taherkh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ras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Tehrani-</w:t>
            </w:r>
            <w:proofErr w:type="spellStart"/>
            <w:r w:rsidRPr="00166F4D">
              <w:t>Banihashem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amad-Hani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Temsa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Bereket</w:t>
            </w:r>
            <w:proofErr w:type="spellEnd"/>
            <w:r w:rsidRPr="00166F4D">
              <w:t xml:space="preserve"> 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Tigabu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lireza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Vakil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Siavas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Vazir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Bay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Vo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lastRenderedPageBreak/>
              <w:t>Fereshteh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Yazdanpanah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Arzu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Yigit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Vahit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Yiğit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azyar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Zahir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Burhan Abdullah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r w:rsidRPr="00166F4D">
              <w:t>Zaman</w:t>
            </w:r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aryam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Zaman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Moei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Zangiabadian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Iman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Zare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Zahra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Zareshahrabad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Ali H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Mokdad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r w:rsidRPr="00166F4D">
              <w:t xml:space="preserve">Mohsen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Naghav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Bagher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Larijani</w:t>
            </w:r>
            <w:proofErr w:type="spellEnd"/>
          </w:p>
        </w:tc>
      </w:tr>
      <w:tr w:rsidR="00166F4D" w:rsidRPr="00166F4D" w:rsidTr="00CF2FEB">
        <w:trPr>
          <w:trHeight w:val="290"/>
        </w:trPr>
        <w:tc>
          <w:tcPr>
            <w:tcW w:w="2335" w:type="dxa"/>
            <w:hideMark/>
          </w:tcPr>
          <w:p w:rsidR="00166F4D" w:rsidRPr="00166F4D" w:rsidRDefault="00166F4D" w:rsidP="00166F4D">
            <w:proofErr w:type="spellStart"/>
            <w:r w:rsidRPr="00166F4D">
              <w:t>Farshad</w:t>
            </w:r>
            <w:proofErr w:type="spellEnd"/>
            <w:r w:rsidRPr="00166F4D">
              <w:t xml:space="preserve"> </w:t>
            </w:r>
          </w:p>
        </w:tc>
        <w:tc>
          <w:tcPr>
            <w:tcW w:w="2700" w:type="dxa"/>
            <w:hideMark/>
          </w:tcPr>
          <w:p w:rsidR="00166F4D" w:rsidRPr="00166F4D" w:rsidRDefault="00166F4D" w:rsidP="00166F4D">
            <w:proofErr w:type="spellStart"/>
            <w:r w:rsidRPr="00166F4D">
              <w:t>Farzadfar</w:t>
            </w:r>
            <w:proofErr w:type="spellEnd"/>
            <w:r w:rsidR="00CF2FEB">
              <w:rPr>
                <w:rFonts w:ascii="Tahoma" w:hAnsi="Tahoma" w:cs="Tahoma"/>
                <w:sz w:val="20"/>
                <w:szCs w:val="20"/>
              </w:rPr>
              <w:t>†</w:t>
            </w:r>
          </w:p>
        </w:tc>
      </w:tr>
    </w:tbl>
    <w:p w:rsidR="00166F4D" w:rsidRDefault="00166F4D"/>
    <w:p w:rsidR="00CF2FEB" w:rsidRDefault="00CF2FEB" w:rsidP="00CF2FEB">
      <w:r>
        <w:t>* Lead au</w:t>
      </w:r>
      <w:bookmarkStart w:id="0" w:name="_GoBack"/>
      <w:bookmarkEnd w:id="0"/>
      <w:r>
        <w:t>thor</w:t>
      </w:r>
    </w:p>
    <w:p w:rsidR="00CF2FEB" w:rsidRDefault="00CF2FEB" w:rsidP="00CF2FEB">
      <w:r>
        <w:t>† Senior Author</w:t>
      </w:r>
    </w:p>
    <w:sectPr w:rsidR="00CF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F4D"/>
    <w:rsid w:val="00147F18"/>
    <w:rsid w:val="00166F4D"/>
    <w:rsid w:val="00B17954"/>
    <w:rsid w:val="00CF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EE4DE"/>
  <w15:chartTrackingRefBased/>
  <w15:docId w15:val="{3A6B651D-B4EE-4483-8147-47BB43F3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F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6F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Kassel</dc:creator>
  <cp:keywords/>
  <dc:description/>
  <cp:lastModifiedBy>Molly Kassel</cp:lastModifiedBy>
  <cp:revision>2</cp:revision>
  <dcterms:created xsi:type="dcterms:W3CDTF">2023-01-30T18:33:00Z</dcterms:created>
  <dcterms:modified xsi:type="dcterms:W3CDTF">2023-01-30T18:46:00Z</dcterms:modified>
</cp:coreProperties>
</file>